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D0A077" w14:textId="77777777" w:rsidR="00E53669" w:rsidRPr="00FC11CA" w:rsidRDefault="005E6750" w:rsidP="005E6750">
      <w:pPr>
        <w:keepNext/>
        <w:keepLines/>
        <w:widowControl w:val="0"/>
        <w:shd w:val="clear" w:color="auto" w:fill="FFFFFF"/>
        <w:spacing w:after="0" w:line="360" w:lineRule="auto"/>
        <w:jc w:val="center"/>
        <w:outlineLvl w:val="1"/>
        <w:rPr>
          <w:rFonts w:ascii="Times New Roman" w:eastAsia="等线" w:hAnsi="Times New Roman" w:cs="Times New Roman"/>
          <w:color w:val="000000"/>
          <w:sz w:val="28"/>
          <w:szCs w:val="28"/>
          <w:shd w:val="clear" w:color="auto" w:fill="FFFFFF"/>
        </w:rPr>
      </w:pPr>
      <w:r w:rsidRPr="00FC11CA">
        <w:rPr>
          <w:rFonts w:ascii="Times New Roman" w:eastAsia="等线" w:hAnsi="Times New Roman" w:cs="Times New Roman"/>
          <w:color w:val="000000"/>
          <w:sz w:val="28"/>
          <w:szCs w:val="28"/>
          <w:shd w:val="clear" w:color="auto" w:fill="FFFFFF"/>
        </w:rPr>
        <w:t>Table S3. Brier score in TCGA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67"/>
        <w:gridCol w:w="1309"/>
        <w:gridCol w:w="2959"/>
        <w:gridCol w:w="3339"/>
        <w:gridCol w:w="1465"/>
        <w:gridCol w:w="1843"/>
      </w:tblGrid>
      <w:tr w:rsidR="00E53669" w14:paraId="5941B8EE" w14:textId="77777777" w:rsidTr="00FC11CA">
        <w:trPr>
          <w:trHeight w:hRule="exact" w:val="401"/>
          <w:jc w:val="center"/>
        </w:trPr>
        <w:tc>
          <w:tcPr>
            <w:tcW w:w="10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3A8D2D1" w14:textId="77777777" w:rsidR="00E53669" w:rsidRDefault="00E536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EAC70BE" w14:textId="77777777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Clinical</w:t>
            </w: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86E1A8A" w14:textId="3F9133F5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Clinical</w:t>
            </w:r>
            <w:r w:rsidR="00C01F0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+</w:t>
            </w:r>
            <w:r w:rsidR="00C01F0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mRNAsi</w:t>
            </w:r>
          </w:p>
        </w:tc>
        <w:tc>
          <w:tcPr>
            <w:tcW w:w="11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2FD012A" w14:textId="7E39C207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Clinical</w:t>
            </w:r>
            <w:r w:rsidR="00C01F0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+</w:t>
            </w:r>
            <w:r w:rsidR="00C01F0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rFonts w:ascii="Times New Roman" w:hAnsi="Times New Roman" w:cs="Times New Roman" w:hint="default"/>
                <w:sz w:val="24"/>
                <w:szCs w:val="24"/>
                <w:lang w:bidi="ar"/>
              </w:rPr>
              <w:t>c</w:t>
            </w:r>
            <w:r>
              <w:rPr>
                <w:rStyle w:val="font21"/>
                <w:rFonts w:eastAsia="宋体"/>
                <w:sz w:val="24"/>
                <w:szCs w:val="24"/>
                <w:lang w:bidi="ar"/>
              </w:rPr>
              <w:t>_mRNAsi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F228AB7" w14:textId="77777777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mRNAsi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B305BE3" w14:textId="77777777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c</w:t>
            </w:r>
            <w:r>
              <w:rPr>
                <w:rStyle w:val="font21"/>
                <w:rFonts w:eastAsia="宋体"/>
                <w:sz w:val="24"/>
                <w:szCs w:val="24"/>
                <w:lang w:bidi="ar"/>
              </w:rPr>
              <w:t>_mRNAsi</w:t>
            </w:r>
          </w:p>
        </w:tc>
      </w:tr>
      <w:tr w:rsidR="00E53669" w14:paraId="35C68D8E" w14:textId="77777777" w:rsidTr="00FC11CA">
        <w:trPr>
          <w:trHeight w:hRule="exact" w:val="401"/>
          <w:jc w:val="center"/>
        </w:trPr>
        <w:tc>
          <w:tcPr>
            <w:tcW w:w="109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9605568" w14:textId="77777777" w:rsidR="00E53669" w:rsidRDefault="005E6750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C-index harrell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FB9538C" w14:textId="77777777" w:rsidR="00E53669" w:rsidRDefault="00E536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3C6D064" w14:textId="77777777" w:rsidR="00E53669" w:rsidRDefault="00E536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D355E74" w14:textId="77777777" w:rsidR="00E53669" w:rsidRDefault="00E536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3753E9D" w14:textId="77777777" w:rsidR="00E53669" w:rsidRDefault="00E536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3EFE8E5" w14:textId="77777777" w:rsidR="00E53669" w:rsidRDefault="00E536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3669" w14:paraId="186433D8" w14:textId="77777777" w:rsidTr="00FC11CA">
        <w:trPr>
          <w:trHeight w:hRule="exact" w:val="401"/>
          <w:jc w:val="center"/>
        </w:trPr>
        <w:tc>
          <w:tcPr>
            <w:tcW w:w="109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D315DCD" w14:textId="77777777" w:rsidR="00E53669" w:rsidRDefault="005E6750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 apparent</w:t>
            </w:r>
          </w:p>
        </w:tc>
        <w:tc>
          <w:tcPr>
            <w:tcW w:w="46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9E83374" w14:textId="7C7124DF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664</w:t>
            </w:r>
          </w:p>
        </w:tc>
        <w:tc>
          <w:tcPr>
            <w:tcW w:w="10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C0AA28A" w14:textId="1BA07720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685</w:t>
            </w:r>
          </w:p>
        </w:tc>
        <w:tc>
          <w:tcPr>
            <w:tcW w:w="119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F0A40DB" w14:textId="7606C0B1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683</w:t>
            </w:r>
          </w:p>
        </w:tc>
        <w:tc>
          <w:tcPr>
            <w:tcW w:w="52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766D84B" w14:textId="7C1B3DBC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576</w:t>
            </w:r>
          </w:p>
        </w:tc>
        <w:tc>
          <w:tcPr>
            <w:tcW w:w="6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F847AB3" w14:textId="3C1C43D1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563</w:t>
            </w:r>
          </w:p>
        </w:tc>
      </w:tr>
      <w:tr w:rsidR="00E53669" w14:paraId="753EA8B5" w14:textId="77777777" w:rsidTr="00FC11CA">
        <w:trPr>
          <w:trHeight w:hRule="exact" w:val="401"/>
          <w:jc w:val="center"/>
        </w:trPr>
        <w:tc>
          <w:tcPr>
            <w:tcW w:w="109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725A109" w14:textId="77777777" w:rsidR="00E53669" w:rsidRDefault="005E6750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 optimism</w:t>
            </w:r>
          </w:p>
        </w:tc>
        <w:tc>
          <w:tcPr>
            <w:tcW w:w="46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99FBF9E" w14:textId="23627FC5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015</w:t>
            </w:r>
          </w:p>
        </w:tc>
        <w:tc>
          <w:tcPr>
            <w:tcW w:w="10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086F912" w14:textId="14CC700D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019</w:t>
            </w:r>
          </w:p>
        </w:tc>
        <w:tc>
          <w:tcPr>
            <w:tcW w:w="119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50E1E3A" w14:textId="01F36124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017</w:t>
            </w:r>
          </w:p>
        </w:tc>
        <w:tc>
          <w:tcPr>
            <w:tcW w:w="52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9AA661E" w14:textId="70E26151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000</w:t>
            </w:r>
          </w:p>
        </w:tc>
        <w:tc>
          <w:tcPr>
            <w:tcW w:w="6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91C7EF1" w14:textId="37BC45F5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0.001</w:t>
            </w:r>
          </w:p>
        </w:tc>
      </w:tr>
      <w:tr w:rsidR="00E53669" w14:paraId="350E8104" w14:textId="77777777" w:rsidTr="00FC11CA">
        <w:trPr>
          <w:trHeight w:hRule="exact" w:val="401"/>
          <w:jc w:val="center"/>
        </w:trPr>
        <w:tc>
          <w:tcPr>
            <w:tcW w:w="109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FDB1AB1" w14:textId="77777777" w:rsidR="00E53669" w:rsidRDefault="005E6750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 adjust</w:t>
            </w:r>
          </w:p>
        </w:tc>
        <w:tc>
          <w:tcPr>
            <w:tcW w:w="46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39BEAB8" w14:textId="4CD49734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649</w:t>
            </w:r>
          </w:p>
        </w:tc>
        <w:tc>
          <w:tcPr>
            <w:tcW w:w="10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F885668" w14:textId="12B97F82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666</w:t>
            </w:r>
          </w:p>
        </w:tc>
        <w:tc>
          <w:tcPr>
            <w:tcW w:w="119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C67AB27" w14:textId="715D5AFE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667</w:t>
            </w:r>
          </w:p>
        </w:tc>
        <w:tc>
          <w:tcPr>
            <w:tcW w:w="52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01DA2B5" w14:textId="2578A807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576</w:t>
            </w:r>
          </w:p>
        </w:tc>
        <w:tc>
          <w:tcPr>
            <w:tcW w:w="6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BF79B53" w14:textId="20D2E1CC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564</w:t>
            </w:r>
          </w:p>
        </w:tc>
      </w:tr>
      <w:tr w:rsidR="00E53669" w14:paraId="00D80DE8" w14:textId="77777777" w:rsidTr="00FC11CA">
        <w:trPr>
          <w:trHeight w:hRule="exact" w:val="401"/>
          <w:jc w:val="center"/>
        </w:trPr>
        <w:tc>
          <w:tcPr>
            <w:tcW w:w="109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87851B6" w14:textId="104C9785" w:rsidR="00E53669" w:rsidRDefault="005E6750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C-index</w:t>
            </w:r>
            <w:r w:rsidR="00923392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(0.5</w:t>
            </w:r>
            <w:r w:rsidR="00C01F0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year)</w:t>
            </w:r>
          </w:p>
        </w:tc>
        <w:tc>
          <w:tcPr>
            <w:tcW w:w="46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AE3607D" w14:textId="77777777" w:rsidR="00E53669" w:rsidRDefault="00E536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FF9616E" w14:textId="77777777" w:rsidR="00E53669" w:rsidRDefault="00E536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D1B9C21" w14:textId="77777777" w:rsidR="00E53669" w:rsidRDefault="00E536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7417402" w14:textId="77777777" w:rsidR="00E53669" w:rsidRDefault="00E536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50C3848" w14:textId="77777777" w:rsidR="00E53669" w:rsidRDefault="00E536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3669" w14:paraId="794F89C5" w14:textId="77777777" w:rsidTr="00FC11CA">
        <w:trPr>
          <w:trHeight w:hRule="exact" w:val="401"/>
          <w:jc w:val="center"/>
        </w:trPr>
        <w:tc>
          <w:tcPr>
            <w:tcW w:w="109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B9A3865" w14:textId="77777777" w:rsidR="00E53669" w:rsidRDefault="005E6750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 apparent</w:t>
            </w:r>
          </w:p>
        </w:tc>
        <w:tc>
          <w:tcPr>
            <w:tcW w:w="46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67286F5" w14:textId="552D0D00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784</w:t>
            </w:r>
          </w:p>
        </w:tc>
        <w:tc>
          <w:tcPr>
            <w:tcW w:w="10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2B04B94" w14:textId="3C589430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811</w:t>
            </w:r>
          </w:p>
        </w:tc>
        <w:tc>
          <w:tcPr>
            <w:tcW w:w="119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0506028" w14:textId="2D39D173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817</w:t>
            </w:r>
          </w:p>
        </w:tc>
        <w:tc>
          <w:tcPr>
            <w:tcW w:w="52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685ADE2" w14:textId="1E2504B7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617</w:t>
            </w:r>
          </w:p>
        </w:tc>
        <w:tc>
          <w:tcPr>
            <w:tcW w:w="6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16C784A" w14:textId="0D32B574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597</w:t>
            </w:r>
          </w:p>
        </w:tc>
      </w:tr>
      <w:tr w:rsidR="00E53669" w14:paraId="7AF01813" w14:textId="77777777" w:rsidTr="00FC11CA">
        <w:trPr>
          <w:trHeight w:hRule="exact" w:val="401"/>
          <w:jc w:val="center"/>
        </w:trPr>
        <w:tc>
          <w:tcPr>
            <w:tcW w:w="109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B653111" w14:textId="77777777" w:rsidR="00E53669" w:rsidRDefault="005E6750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 optimism</w:t>
            </w:r>
          </w:p>
        </w:tc>
        <w:tc>
          <w:tcPr>
            <w:tcW w:w="46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4184598" w14:textId="6D67D5DD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013</w:t>
            </w:r>
          </w:p>
        </w:tc>
        <w:tc>
          <w:tcPr>
            <w:tcW w:w="10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232D220" w14:textId="43847E5D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017</w:t>
            </w:r>
          </w:p>
        </w:tc>
        <w:tc>
          <w:tcPr>
            <w:tcW w:w="119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2B403D8" w14:textId="4CF09205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015</w:t>
            </w:r>
          </w:p>
        </w:tc>
        <w:tc>
          <w:tcPr>
            <w:tcW w:w="52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F0456B9" w14:textId="441EBAA9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0.001</w:t>
            </w:r>
          </w:p>
        </w:tc>
        <w:tc>
          <w:tcPr>
            <w:tcW w:w="6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47FEE91" w14:textId="69EBADFF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0.001</w:t>
            </w:r>
          </w:p>
        </w:tc>
      </w:tr>
      <w:tr w:rsidR="00E53669" w14:paraId="383A5685" w14:textId="77777777" w:rsidTr="00FC11CA">
        <w:trPr>
          <w:trHeight w:hRule="exact" w:val="401"/>
          <w:jc w:val="center"/>
        </w:trPr>
        <w:tc>
          <w:tcPr>
            <w:tcW w:w="109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7D88437" w14:textId="77777777" w:rsidR="00E53669" w:rsidRDefault="005E6750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 adjust</w:t>
            </w:r>
          </w:p>
        </w:tc>
        <w:tc>
          <w:tcPr>
            <w:tcW w:w="46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85520CC" w14:textId="117F1038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771</w:t>
            </w:r>
          </w:p>
        </w:tc>
        <w:tc>
          <w:tcPr>
            <w:tcW w:w="10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4D824BF" w14:textId="529DDC21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793</w:t>
            </w:r>
          </w:p>
        </w:tc>
        <w:tc>
          <w:tcPr>
            <w:tcW w:w="119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306B04B" w14:textId="0D12C924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802</w:t>
            </w:r>
          </w:p>
        </w:tc>
        <w:tc>
          <w:tcPr>
            <w:tcW w:w="52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2A5FF4B" w14:textId="24BB13D1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618</w:t>
            </w:r>
          </w:p>
        </w:tc>
        <w:tc>
          <w:tcPr>
            <w:tcW w:w="6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53FB61D" w14:textId="37F3F312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598</w:t>
            </w:r>
          </w:p>
        </w:tc>
      </w:tr>
      <w:tr w:rsidR="00E53669" w14:paraId="108BC90E" w14:textId="77777777" w:rsidTr="00FC11CA">
        <w:trPr>
          <w:trHeight w:hRule="exact" w:val="401"/>
          <w:jc w:val="center"/>
        </w:trPr>
        <w:tc>
          <w:tcPr>
            <w:tcW w:w="109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115F9F1" w14:textId="4CF3FBA7" w:rsidR="00E53669" w:rsidRDefault="005E6750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C-index</w:t>
            </w:r>
            <w:r w:rsidR="00923392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(1</w:t>
            </w:r>
            <w:r w:rsidR="00C01F0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year)</w:t>
            </w:r>
          </w:p>
        </w:tc>
        <w:tc>
          <w:tcPr>
            <w:tcW w:w="46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3227349" w14:textId="77777777" w:rsidR="00E53669" w:rsidRDefault="00E536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BAD7E1A" w14:textId="77777777" w:rsidR="00E53669" w:rsidRDefault="00E536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9CB8954" w14:textId="77777777" w:rsidR="00E53669" w:rsidRDefault="00E536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0604C35" w14:textId="77777777" w:rsidR="00E53669" w:rsidRDefault="00E536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9586E49" w14:textId="77777777" w:rsidR="00E53669" w:rsidRDefault="00E536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3669" w14:paraId="42DDB408" w14:textId="77777777" w:rsidTr="00FC11CA">
        <w:trPr>
          <w:trHeight w:hRule="exact" w:val="401"/>
          <w:jc w:val="center"/>
        </w:trPr>
        <w:tc>
          <w:tcPr>
            <w:tcW w:w="109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DACCC17" w14:textId="77777777" w:rsidR="00E53669" w:rsidRDefault="005E6750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 apparent</w:t>
            </w:r>
          </w:p>
        </w:tc>
        <w:tc>
          <w:tcPr>
            <w:tcW w:w="46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91E7C6D" w14:textId="24C0D195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695</w:t>
            </w:r>
          </w:p>
        </w:tc>
        <w:tc>
          <w:tcPr>
            <w:tcW w:w="10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19834EB" w14:textId="14350504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745</w:t>
            </w:r>
          </w:p>
        </w:tc>
        <w:tc>
          <w:tcPr>
            <w:tcW w:w="119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732F49D" w14:textId="510E33A8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733</w:t>
            </w:r>
          </w:p>
        </w:tc>
        <w:tc>
          <w:tcPr>
            <w:tcW w:w="52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8DEEB53" w14:textId="28E09FA1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618</w:t>
            </w:r>
          </w:p>
        </w:tc>
        <w:tc>
          <w:tcPr>
            <w:tcW w:w="6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AF6A325" w14:textId="4C58B708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584</w:t>
            </w:r>
          </w:p>
        </w:tc>
      </w:tr>
      <w:tr w:rsidR="00E53669" w14:paraId="76F9ED27" w14:textId="77777777" w:rsidTr="00FC11CA">
        <w:trPr>
          <w:trHeight w:hRule="exact" w:val="401"/>
          <w:jc w:val="center"/>
        </w:trPr>
        <w:tc>
          <w:tcPr>
            <w:tcW w:w="109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E507ED5" w14:textId="77777777" w:rsidR="00E53669" w:rsidRDefault="005E6750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 optimism</w:t>
            </w:r>
          </w:p>
        </w:tc>
        <w:tc>
          <w:tcPr>
            <w:tcW w:w="46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11E88C0" w14:textId="02729C0E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013</w:t>
            </w:r>
          </w:p>
        </w:tc>
        <w:tc>
          <w:tcPr>
            <w:tcW w:w="10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B70D949" w14:textId="01D97904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017</w:t>
            </w:r>
          </w:p>
        </w:tc>
        <w:tc>
          <w:tcPr>
            <w:tcW w:w="119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34C8D75" w14:textId="0F043D37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015</w:t>
            </w:r>
          </w:p>
        </w:tc>
        <w:tc>
          <w:tcPr>
            <w:tcW w:w="52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ADB6881" w14:textId="30AD1848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0.001</w:t>
            </w:r>
          </w:p>
        </w:tc>
        <w:tc>
          <w:tcPr>
            <w:tcW w:w="6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E44F864" w14:textId="7B8941F0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0.001</w:t>
            </w:r>
          </w:p>
        </w:tc>
      </w:tr>
      <w:tr w:rsidR="00E53669" w14:paraId="5D516A98" w14:textId="77777777" w:rsidTr="00FC11CA">
        <w:trPr>
          <w:trHeight w:hRule="exact" w:val="401"/>
          <w:jc w:val="center"/>
        </w:trPr>
        <w:tc>
          <w:tcPr>
            <w:tcW w:w="109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D0BEB00" w14:textId="77777777" w:rsidR="00E53669" w:rsidRDefault="005E6750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 adjust</w:t>
            </w:r>
          </w:p>
        </w:tc>
        <w:tc>
          <w:tcPr>
            <w:tcW w:w="46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D434653" w14:textId="5BB37C43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682</w:t>
            </w:r>
          </w:p>
        </w:tc>
        <w:tc>
          <w:tcPr>
            <w:tcW w:w="10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8EDCA94" w14:textId="0FB2FBB9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727</w:t>
            </w:r>
          </w:p>
        </w:tc>
        <w:tc>
          <w:tcPr>
            <w:tcW w:w="119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5813CF2" w14:textId="606F9277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718</w:t>
            </w:r>
          </w:p>
        </w:tc>
        <w:tc>
          <w:tcPr>
            <w:tcW w:w="52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A0BFE0E" w14:textId="3352CA27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618</w:t>
            </w:r>
          </w:p>
        </w:tc>
        <w:tc>
          <w:tcPr>
            <w:tcW w:w="6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91E5FE3" w14:textId="0A221BBA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585</w:t>
            </w:r>
          </w:p>
        </w:tc>
      </w:tr>
      <w:tr w:rsidR="00E53669" w14:paraId="1F3BFD45" w14:textId="77777777" w:rsidTr="00FC11CA">
        <w:trPr>
          <w:trHeight w:hRule="exact" w:val="401"/>
          <w:jc w:val="center"/>
        </w:trPr>
        <w:tc>
          <w:tcPr>
            <w:tcW w:w="109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7732EF9" w14:textId="68C816F9" w:rsidR="00E53669" w:rsidRDefault="005E6750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C-index</w:t>
            </w:r>
            <w:r w:rsidR="00923392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(1.5</w:t>
            </w:r>
            <w:r w:rsidR="00C01F0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year)</w:t>
            </w:r>
          </w:p>
        </w:tc>
        <w:tc>
          <w:tcPr>
            <w:tcW w:w="46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8DDD38F" w14:textId="77777777" w:rsidR="00E53669" w:rsidRDefault="00E536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109EB45" w14:textId="77777777" w:rsidR="00E53669" w:rsidRDefault="00E536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4937322" w14:textId="77777777" w:rsidR="00E53669" w:rsidRDefault="00E536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7B4BA9E" w14:textId="77777777" w:rsidR="00E53669" w:rsidRDefault="00E536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B67FC04" w14:textId="77777777" w:rsidR="00E53669" w:rsidRDefault="00E536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3669" w14:paraId="2EC956D7" w14:textId="77777777" w:rsidTr="00FC11CA">
        <w:trPr>
          <w:trHeight w:hRule="exact" w:val="401"/>
          <w:jc w:val="center"/>
        </w:trPr>
        <w:tc>
          <w:tcPr>
            <w:tcW w:w="109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B701569" w14:textId="77777777" w:rsidR="00E53669" w:rsidRDefault="005E6750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 apparent</w:t>
            </w:r>
          </w:p>
        </w:tc>
        <w:tc>
          <w:tcPr>
            <w:tcW w:w="46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5F232B6" w14:textId="598E7514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646</w:t>
            </w:r>
          </w:p>
        </w:tc>
        <w:tc>
          <w:tcPr>
            <w:tcW w:w="10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7905A97" w14:textId="492E572F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679</w:t>
            </w:r>
          </w:p>
        </w:tc>
        <w:tc>
          <w:tcPr>
            <w:tcW w:w="119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7F0310B" w14:textId="11D37487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666</w:t>
            </w:r>
          </w:p>
        </w:tc>
        <w:tc>
          <w:tcPr>
            <w:tcW w:w="52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49632D6" w14:textId="782A1956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594</w:t>
            </w:r>
          </w:p>
        </w:tc>
        <w:tc>
          <w:tcPr>
            <w:tcW w:w="6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1290C4A" w14:textId="021ADE39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575</w:t>
            </w:r>
          </w:p>
        </w:tc>
      </w:tr>
      <w:tr w:rsidR="00E53669" w14:paraId="61E4C033" w14:textId="77777777" w:rsidTr="00FC11CA">
        <w:trPr>
          <w:trHeight w:hRule="exact" w:val="401"/>
          <w:jc w:val="center"/>
        </w:trPr>
        <w:tc>
          <w:tcPr>
            <w:tcW w:w="109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D15356B" w14:textId="77777777" w:rsidR="00E53669" w:rsidRDefault="005E6750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 optimism</w:t>
            </w:r>
          </w:p>
        </w:tc>
        <w:tc>
          <w:tcPr>
            <w:tcW w:w="46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1AF365E" w14:textId="5BCBEC6C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013</w:t>
            </w:r>
          </w:p>
        </w:tc>
        <w:tc>
          <w:tcPr>
            <w:tcW w:w="10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9C58E97" w14:textId="3939E286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017</w:t>
            </w:r>
          </w:p>
        </w:tc>
        <w:tc>
          <w:tcPr>
            <w:tcW w:w="119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AFBF38D" w14:textId="7CB3FFC0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015</w:t>
            </w:r>
          </w:p>
        </w:tc>
        <w:tc>
          <w:tcPr>
            <w:tcW w:w="52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EBB20A5" w14:textId="2067571F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0.001</w:t>
            </w:r>
          </w:p>
        </w:tc>
        <w:tc>
          <w:tcPr>
            <w:tcW w:w="6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BE02B29" w14:textId="3786092B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0.001</w:t>
            </w:r>
          </w:p>
        </w:tc>
      </w:tr>
      <w:tr w:rsidR="00E53669" w14:paraId="46E9EAE3" w14:textId="77777777" w:rsidTr="00FC11CA">
        <w:trPr>
          <w:trHeight w:hRule="exact" w:val="401"/>
          <w:jc w:val="center"/>
        </w:trPr>
        <w:tc>
          <w:tcPr>
            <w:tcW w:w="109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FAE4B8E" w14:textId="77777777" w:rsidR="00E53669" w:rsidRDefault="005E6750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 adjust</w:t>
            </w:r>
          </w:p>
        </w:tc>
        <w:tc>
          <w:tcPr>
            <w:tcW w:w="46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C95570E" w14:textId="2C1A8659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633</w:t>
            </w:r>
          </w:p>
        </w:tc>
        <w:tc>
          <w:tcPr>
            <w:tcW w:w="10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839B770" w14:textId="10A0C200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661</w:t>
            </w:r>
          </w:p>
        </w:tc>
        <w:tc>
          <w:tcPr>
            <w:tcW w:w="119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93F0733" w14:textId="023F4049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651</w:t>
            </w:r>
          </w:p>
        </w:tc>
        <w:tc>
          <w:tcPr>
            <w:tcW w:w="52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203FC40" w14:textId="4F91F288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595</w:t>
            </w:r>
          </w:p>
        </w:tc>
        <w:tc>
          <w:tcPr>
            <w:tcW w:w="6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DF12374" w14:textId="2D122639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576</w:t>
            </w:r>
          </w:p>
        </w:tc>
      </w:tr>
      <w:tr w:rsidR="00E53669" w14:paraId="01BDA214" w14:textId="77777777" w:rsidTr="00FC11CA">
        <w:trPr>
          <w:trHeight w:hRule="exact" w:val="401"/>
          <w:jc w:val="center"/>
        </w:trPr>
        <w:tc>
          <w:tcPr>
            <w:tcW w:w="1565" w:type="pct"/>
            <w:gridSpan w:val="2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6E4E6D3" w14:textId="5934B721" w:rsidR="00E53669" w:rsidRDefault="005E6750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Brier score</w:t>
            </w:r>
            <w:r w:rsidR="00923392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(0.5</w:t>
            </w:r>
            <w:r w:rsidR="00C01F0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year)</w:t>
            </w:r>
          </w:p>
        </w:tc>
        <w:tc>
          <w:tcPr>
            <w:tcW w:w="10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677F6C1" w14:textId="77777777" w:rsidR="00E53669" w:rsidRDefault="00E536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3423C9B" w14:textId="77777777" w:rsidR="00E53669" w:rsidRDefault="00E536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F1BCEC4" w14:textId="77777777" w:rsidR="00E53669" w:rsidRDefault="00E536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8D8017B" w14:textId="77777777" w:rsidR="00E53669" w:rsidRDefault="00E536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3669" w14:paraId="72154BA6" w14:textId="77777777" w:rsidTr="00FC11CA">
        <w:trPr>
          <w:trHeight w:hRule="exact" w:val="401"/>
          <w:jc w:val="center"/>
        </w:trPr>
        <w:tc>
          <w:tcPr>
            <w:tcW w:w="109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2FF9D4C" w14:textId="77777777" w:rsidR="00E53669" w:rsidRDefault="005E6750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 apparent</w:t>
            </w:r>
          </w:p>
        </w:tc>
        <w:tc>
          <w:tcPr>
            <w:tcW w:w="46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3426A1F" w14:textId="2C5128E2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145</w:t>
            </w:r>
          </w:p>
        </w:tc>
        <w:tc>
          <w:tcPr>
            <w:tcW w:w="10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5EDD4E5" w14:textId="409A2737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139</w:t>
            </w:r>
          </w:p>
        </w:tc>
        <w:tc>
          <w:tcPr>
            <w:tcW w:w="119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00D206C" w14:textId="74DF3CE6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142</w:t>
            </w:r>
          </w:p>
        </w:tc>
        <w:tc>
          <w:tcPr>
            <w:tcW w:w="52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2A1A7CE" w14:textId="33302E2E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180</w:t>
            </w:r>
          </w:p>
        </w:tc>
        <w:tc>
          <w:tcPr>
            <w:tcW w:w="6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EAF31C7" w14:textId="5A686078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181</w:t>
            </w:r>
          </w:p>
        </w:tc>
      </w:tr>
      <w:tr w:rsidR="00E53669" w14:paraId="09988C1B" w14:textId="77777777" w:rsidTr="00FC11CA">
        <w:trPr>
          <w:trHeight w:hRule="exact" w:val="401"/>
          <w:jc w:val="center"/>
        </w:trPr>
        <w:tc>
          <w:tcPr>
            <w:tcW w:w="109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6042487" w14:textId="77777777" w:rsidR="00E53669" w:rsidRDefault="005E6750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lastRenderedPageBreak/>
              <w:t xml:space="preserve">  optimism</w:t>
            </w:r>
          </w:p>
        </w:tc>
        <w:tc>
          <w:tcPr>
            <w:tcW w:w="46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7FA2762" w14:textId="7149B98D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0.008</w:t>
            </w:r>
          </w:p>
        </w:tc>
        <w:tc>
          <w:tcPr>
            <w:tcW w:w="10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2C5BA5C" w14:textId="34604DE2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0.009</w:t>
            </w:r>
          </w:p>
        </w:tc>
        <w:tc>
          <w:tcPr>
            <w:tcW w:w="119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68B3A81" w14:textId="6D98B416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0.007</w:t>
            </w:r>
          </w:p>
        </w:tc>
        <w:tc>
          <w:tcPr>
            <w:tcW w:w="52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65053F6" w14:textId="164199CB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0.003</w:t>
            </w:r>
          </w:p>
        </w:tc>
        <w:tc>
          <w:tcPr>
            <w:tcW w:w="6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2B1C9D3" w14:textId="6DB5C680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0.004</w:t>
            </w:r>
          </w:p>
        </w:tc>
      </w:tr>
      <w:tr w:rsidR="00E53669" w14:paraId="4F8F8B0B" w14:textId="77777777" w:rsidTr="00FC11CA">
        <w:trPr>
          <w:trHeight w:hRule="exact" w:val="401"/>
          <w:jc w:val="center"/>
        </w:trPr>
        <w:tc>
          <w:tcPr>
            <w:tcW w:w="109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C43A33A" w14:textId="77777777" w:rsidR="00E53669" w:rsidRDefault="005E6750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 adjust</w:t>
            </w:r>
          </w:p>
        </w:tc>
        <w:tc>
          <w:tcPr>
            <w:tcW w:w="46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9D9C37D" w14:textId="718D20D2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154</w:t>
            </w:r>
          </w:p>
        </w:tc>
        <w:tc>
          <w:tcPr>
            <w:tcW w:w="10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22D369B" w14:textId="4E311019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148</w:t>
            </w:r>
          </w:p>
        </w:tc>
        <w:tc>
          <w:tcPr>
            <w:tcW w:w="119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B948186" w14:textId="4B437A01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148</w:t>
            </w:r>
          </w:p>
        </w:tc>
        <w:tc>
          <w:tcPr>
            <w:tcW w:w="52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B39A16A" w14:textId="76AC59EB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183</w:t>
            </w:r>
          </w:p>
        </w:tc>
        <w:tc>
          <w:tcPr>
            <w:tcW w:w="6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CF21EAC" w14:textId="4D02793E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185</w:t>
            </w:r>
          </w:p>
        </w:tc>
      </w:tr>
      <w:tr w:rsidR="00E53669" w14:paraId="75123126" w14:textId="77777777" w:rsidTr="00FC11CA">
        <w:trPr>
          <w:trHeight w:hRule="exact" w:val="401"/>
          <w:jc w:val="center"/>
        </w:trPr>
        <w:tc>
          <w:tcPr>
            <w:tcW w:w="109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0D607AD" w14:textId="14FBD0E7" w:rsidR="00E53669" w:rsidRDefault="005E6750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Brier score</w:t>
            </w:r>
            <w:r w:rsidR="00923392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(1</w:t>
            </w:r>
            <w:r w:rsidR="00C01F0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year)</w:t>
            </w:r>
          </w:p>
        </w:tc>
        <w:tc>
          <w:tcPr>
            <w:tcW w:w="46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DF15A27" w14:textId="77777777" w:rsidR="00E53669" w:rsidRDefault="00E536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F1C6FFE" w14:textId="77777777" w:rsidR="00E53669" w:rsidRDefault="00E536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1015DB5" w14:textId="77777777" w:rsidR="00E53669" w:rsidRDefault="00E536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C74BB1A" w14:textId="77777777" w:rsidR="00E53669" w:rsidRDefault="00E536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53A9FD3" w14:textId="77777777" w:rsidR="00E53669" w:rsidRDefault="00E536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3669" w14:paraId="0B57B95B" w14:textId="77777777" w:rsidTr="00FC11CA">
        <w:trPr>
          <w:trHeight w:hRule="exact" w:val="401"/>
          <w:jc w:val="center"/>
        </w:trPr>
        <w:tc>
          <w:tcPr>
            <w:tcW w:w="109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5F4744B" w14:textId="77777777" w:rsidR="00E53669" w:rsidRDefault="005E6750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 apparent</w:t>
            </w:r>
          </w:p>
        </w:tc>
        <w:tc>
          <w:tcPr>
            <w:tcW w:w="46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E1E33E5" w14:textId="72F21683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204</w:t>
            </w:r>
          </w:p>
        </w:tc>
        <w:tc>
          <w:tcPr>
            <w:tcW w:w="10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7B99915" w14:textId="4C569B5F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195</w:t>
            </w:r>
          </w:p>
        </w:tc>
        <w:tc>
          <w:tcPr>
            <w:tcW w:w="119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63279A4" w14:textId="3193680D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199</w:t>
            </w:r>
          </w:p>
        </w:tc>
        <w:tc>
          <w:tcPr>
            <w:tcW w:w="52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9717F91" w14:textId="7F0B7AB5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227</w:t>
            </w:r>
          </w:p>
        </w:tc>
        <w:tc>
          <w:tcPr>
            <w:tcW w:w="6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237A23C" w14:textId="766F7699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232</w:t>
            </w:r>
          </w:p>
        </w:tc>
      </w:tr>
      <w:tr w:rsidR="00E53669" w14:paraId="544E73A3" w14:textId="77777777" w:rsidTr="00FC11CA">
        <w:trPr>
          <w:trHeight w:hRule="exact" w:val="401"/>
          <w:jc w:val="center"/>
        </w:trPr>
        <w:tc>
          <w:tcPr>
            <w:tcW w:w="109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F6E9E91" w14:textId="77777777" w:rsidR="00E53669" w:rsidRDefault="005E6750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 optimism</w:t>
            </w:r>
          </w:p>
        </w:tc>
        <w:tc>
          <w:tcPr>
            <w:tcW w:w="46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1C5F799" w14:textId="2D25CDBC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0.010</w:t>
            </w:r>
          </w:p>
        </w:tc>
        <w:tc>
          <w:tcPr>
            <w:tcW w:w="10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2B850AA" w14:textId="1E526C68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0.012</w:t>
            </w:r>
          </w:p>
        </w:tc>
        <w:tc>
          <w:tcPr>
            <w:tcW w:w="119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3FB90C8" w14:textId="5B1593B8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0.012</w:t>
            </w:r>
          </w:p>
        </w:tc>
        <w:tc>
          <w:tcPr>
            <w:tcW w:w="52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4EE086D" w14:textId="65D0CDB0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0.006</w:t>
            </w:r>
          </w:p>
        </w:tc>
        <w:tc>
          <w:tcPr>
            <w:tcW w:w="6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AC5E0D1" w14:textId="166FBC98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0.005</w:t>
            </w:r>
          </w:p>
        </w:tc>
      </w:tr>
      <w:tr w:rsidR="00E53669" w14:paraId="6469FF64" w14:textId="77777777" w:rsidTr="00FC11CA">
        <w:trPr>
          <w:trHeight w:hRule="exact" w:val="401"/>
          <w:jc w:val="center"/>
        </w:trPr>
        <w:tc>
          <w:tcPr>
            <w:tcW w:w="109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0B71984" w14:textId="77777777" w:rsidR="00E53669" w:rsidRDefault="005E6750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 adjust</w:t>
            </w:r>
          </w:p>
        </w:tc>
        <w:tc>
          <w:tcPr>
            <w:tcW w:w="46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B5ACCF8" w14:textId="57A2DD06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214</w:t>
            </w:r>
          </w:p>
        </w:tc>
        <w:tc>
          <w:tcPr>
            <w:tcW w:w="10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5763524" w14:textId="1E0605CD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207</w:t>
            </w:r>
          </w:p>
        </w:tc>
        <w:tc>
          <w:tcPr>
            <w:tcW w:w="119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2E1610B" w14:textId="68193C0C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210</w:t>
            </w:r>
          </w:p>
        </w:tc>
        <w:tc>
          <w:tcPr>
            <w:tcW w:w="52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B54E153" w14:textId="2B218981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233</w:t>
            </w:r>
          </w:p>
        </w:tc>
        <w:tc>
          <w:tcPr>
            <w:tcW w:w="6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2551096" w14:textId="40A4D7FB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238</w:t>
            </w:r>
          </w:p>
        </w:tc>
      </w:tr>
      <w:tr w:rsidR="00E53669" w14:paraId="3B2F024A" w14:textId="77777777" w:rsidTr="00FC11CA">
        <w:trPr>
          <w:trHeight w:hRule="exact" w:val="401"/>
          <w:jc w:val="center"/>
        </w:trPr>
        <w:tc>
          <w:tcPr>
            <w:tcW w:w="1565" w:type="pct"/>
            <w:gridSpan w:val="2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177824F" w14:textId="16C62CC4" w:rsidR="00E53669" w:rsidRDefault="005E6750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Brier score</w:t>
            </w:r>
            <w:r w:rsidR="00923392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(1.5</w:t>
            </w:r>
            <w:r w:rsidR="00C01F0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year)</w:t>
            </w:r>
          </w:p>
        </w:tc>
        <w:tc>
          <w:tcPr>
            <w:tcW w:w="10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0CEE883" w14:textId="77777777" w:rsidR="00E53669" w:rsidRDefault="00E536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CBAE54C" w14:textId="77777777" w:rsidR="00E53669" w:rsidRDefault="00E536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8FB6A41" w14:textId="77777777" w:rsidR="00E53669" w:rsidRDefault="00E536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0280AB2" w14:textId="77777777" w:rsidR="00E53669" w:rsidRDefault="00E536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3669" w14:paraId="2293D035" w14:textId="77777777" w:rsidTr="00FC11CA">
        <w:trPr>
          <w:trHeight w:hRule="exact" w:val="401"/>
          <w:jc w:val="center"/>
        </w:trPr>
        <w:tc>
          <w:tcPr>
            <w:tcW w:w="109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577B07F" w14:textId="77777777" w:rsidR="00E53669" w:rsidRDefault="005E6750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 apparent</w:t>
            </w:r>
          </w:p>
        </w:tc>
        <w:tc>
          <w:tcPr>
            <w:tcW w:w="46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BBAA2EC" w14:textId="0EFE81EB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197</w:t>
            </w:r>
          </w:p>
        </w:tc>
        <w:tc>
          <w:tcPr>
            <w:tcW w:w="10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20906B6" w14:textId="54CABDA8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194</w:t>
            </w:r>
          </w:p>
        </w:tc>
        <w:tc>
          <w:tcPr>
            <w:tcW w:w="119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F5338D4" w14:textId="00DAB319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195</w:t>
            </w:r>
          </w:p>
        </w:tc>
        <w:tc>
          <w:tcPr>
            <w:tcW w:w="52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6B7E625" w14:textId="61156A1F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203</w:t>
            </w:r>
          </w:p>
        </w:tc>
        <w:tc>
          <w:tcPr>
            <w:tcW w:w="6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804FE11" w14:textId="0D950F44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204</w:t>
            </w:r>
          </w:p>
        </w:tc>
      </w:tr>
      <w:tr w:rsidR="00E53669" w14:paraId="0A0217CD" w14:textId="77777777" w:rsidTr="00FC11CA">
        <w:trPr>
          <w:trHeight w:hRule="exact" w:val="401"/>
          <w:jc w:val="center"/>
        </w:trPr>
        <w:tc>
          <w:tcPr>
            <w:tcW w:w="109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BA748AA" w14:textId="77777777" w:rsidR="00E53669" w:rsidRDefault="005E6750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 optimism</w:t>
            </w:r>
          </w:p>
        </w:tc>
        <w:tc>
          <w:tcPr>
            <w:tcW w:w="46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B9B5934" w14:textId="2A776724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0.011</w:t>
            </w:r>
          </w:p>
        </w:tc>
        <w:tc>
          <w:tcPr>
            <w:tcW w:w="10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1BA099E" w14:textId="41BC95D6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0.014</w:t>
            </w:r>
          </w:p>
        </w:tc>
        <w:tc>
          <w:tcPr>
            <w:tcW w:w="119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90FB144" w14:textId="7ACD10B3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0.013</w:t>
            </w:r>
          </w:p>
        </w:tc>
        <w:tc>
          <w:tcPr>
            <w:tcW w:w="52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A104063" w14:textId="28069AB1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0.004</w:t>
            </w:r>
          </w:p>
        </w:tc>
        <w:tc>
          <w:tcPr>
            <w:tcW w:w="6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C830921" w14:textId="20692EED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0.004</w:t>
            </w:r>
          </w:p>
        </w:tc>
      </w:tr>
      <w:tr w:rsidR="00E53669" w14:paraId="754B1CD8" w14:textId="77777777" w:rsidTr="00FC11CA">
        <w:trPr>
          <w:trHeight w:hRule="exact" w:val="526"/>
          <w:jc w:val="center"/>
        </w:trPr>
        <w:tc>
          <w:tcPr>
            <w:tcW w:w="109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D57BAAA" w14:textId="77777777" w:rsidR="00E53669" w:rsidRDefault="005E6750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 adjust</w:t>
            </w:r>
          </w:p>
        </w:tc>
        <w:tc>
          <w:tcPr>
            <w:tcW w:w="46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9A0BF28" w14:textId="7E39FD88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207</w:t>
            </w:r>
          </w:p>
        </w:tc>
        <w:tc>
          <w:tcPr>
            <w:tcW w:w="10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6D2529A" w14:textId="11C03688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208</w:t>
            </w:r>
          </w:p>
        </w:tc>
        <w:tc>
          <w:tcPr>
            <w:tcW w:w="119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DB7952A" w14:textId="15F8B715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208</w:t>
            </w:r>
          </w:p>
        </w:tc>
        <w:tc>
          <w:tcPr>
            <w:tcW w:w="52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6E26771" w14:textId="01945289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207</w:t>
            </w:r>
          </w:p>
        </w:tc>
        <w:tc>
          <w:tcPr>
            <w:tcW w:w="6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6A72535" w14:textId="322F0433" w:rsidR="00E53669" w:rsidRDefault="005E6750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208</w:t>
            </w:r>
          </w:p>
        </w:tc>
      </w:tr>
    </w:tbl>
    <w:p w14:paraId="5D9E8C51" w14:textId="77777777" w:rsidR="00E53669" w:rsidRDefault="00E53669"/>
    <w:sectPr w:rsidR="00E53669" w:rsidSect="00FC11C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9CA499" w14:textId="77777777" w:rsidR="00DE3AA8" w:rsidRDefault="00DE3AA8" w:rsidP="00FC11CA">
      <w:pPr>
        <w:spacing w:after="0" w:line="240" w:lineRule="auto"/>
      </w:pPr>
      <w:r>
        <w:separator/>
      </w:r>
    </w:p>
  </w:endnote>
  <w:endnote w:type="continuationSeparator" w:id="0">
    <w:p w14:paraId="6D65B9FA" w14:textId="77777777" w:rsidR="00DE3AA8" w:rsidRDefault="00DE3AA8" w:rsidP="00FC11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E91D7C" w14:textId="77777777" w:rsidR="00DE3AA8" w:rsidRDefault="00DE3AA8" w:rsidP="00FC11CA">
      <w:pPr>
        <w:spacing w:after="0" w:line="240" w:lineRule="auto"/>
      </w:pPr>
      <w:r>
        <w:separator/>
      </w:r>
    </w:p>
  </w:footnote>
  <w:footnote w:type="continuationSeparator" w:id="0">
    <w:p w14:paraId="2AABD6A0" w14:textId="77777777" w:rsidR="00DE3AA8" w:rsidRDefault="00DE3AA8" w:rsidP="00FC11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30"/>
  <w:doNotDisplayPageBoundaries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26A94"/>
    <w:rsid w:val="000B70C6"/>
    <w:rsid w:val="001F2152"/>
    <w:rsid w:val="001F5601"/>
    <w:rsid w:val="00226A94"/>
    <w:rsid w:val="00532B17"/>
    <w:rsid w:val="005C345D"/>
    <w:rsid w:val="005E6750"/>
    <w:rsid w:val="00923392"/>
    <w:rsid w:val="00A04CED"/>
    <w:rsid w:val="00C01F0D"/>
    <w:rsid w:val="00DE3AA8"/>
    <w:rsid w:val="00E53669"/>
    <w:rsid w:val="00F53991"/>
    <w:rsid w:val="00FC11CA"/>
    <w:rsid w:val="138D0871"/>
    <w:rsid w:val="1EDF0BE5"/>
    <w:rsid w:val="39E30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DAC3BB"/>
  <w15:docId w15:val="{E5BB8B1A-1AB3-4825-AFFD-D6D3E4785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网格型8"/>
    <w:basedOn w:val="a1"/>
    <w:uiPriority w:val="39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rPr>
      <w:rFonts w:ascii="宋体" w:eastAsia="宋体" w:hAnsi="宋体" w:cs="宋体" w:hint="eastAsia"/>
      <w:color w:val="000000"/>
      <w:sz w:val="18"/>
      <w:szCs w:val="18"/>
      <w:u w:val="none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styleId="a4">
    <w:name w:val="header"/>
    <w:basedOn w:val="a"/>
    <w:link w:val="a5"/>
    <w:uiPriority w:val="99"/>
    <w:unhideWhenUsed/>
    <w:rsid w:val="00FC11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C11CA"/>
    <w:rPr>
      <w:rFonts w:asciiTheme="minorHAnsi" w:eastAsiaTheme="minorEastAsia" w:hAnsiTheme="minorHAnsi" w:cstheme="minorBidi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C11C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C11CA"/>
    <w:rPr>
      <w:rFonts w:asciiTheme="minorHAnsi" w:eastAsiaTheme="minorEastAsia" w:hAnsiTheme="minorHAnsi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Bo (DELL)</cp:lastModifiedBy>
  <cp:revision>9</cp:revision>
  <dcterms:created xsi:type="dcterms:W3CDTF">2021-01-04T14:01:00Z</dcterms:created>
  <dcterms:modified xsi:type="dcterms:W3CDTF">2021-01-04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26</vt:lpwstr>
  </property>
</Properties>
</file>